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0"/>
        <w:gridCol w:w="1213"/>
        <w:gridCol w:w="1212"/>
        <w:gridCol w:w="1212"/>
        <w:gridCol w:w="1212"/>
        <w:gridCol w:w="1211"/>
      </w:tblGrid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63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NI coordinates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ion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3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Postcentral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6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6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8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Supramarginal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9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Superior Temporal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7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Superior Temporal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7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5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Angular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8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Postcentral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1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Caudate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4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Inferior Parietal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5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Superior Occipital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9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7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Thalamus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8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dlPFC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9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Cuneus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0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rebellum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2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Precentral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2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CC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5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Thalamus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6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CC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7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Superior Parietal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9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Lingual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8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0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rebellum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2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Middle Frontal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6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dlPFC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7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rebellum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8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9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Middle Temporal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8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0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Inferior Parietal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1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Cuneus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1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5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Postcentral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8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Superior Frontal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2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dlPFC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8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dlPFC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9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rebellum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6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mPFC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4</w:t>
            </w:r>
          </w:p>
        </w:tc>
      </w:tr>
      <w:tr>
        <w:trPr>
          <w:trHeight w:val="300" w:hRule="atLeast"/>
        </w:trPr>
        <w:tc>
          <w:tcPr>
            <w:tcW w:w="3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Insula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3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84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breviations:  ACC, anterior cingulate cortex; MCC, midcingulate cortex; dlPFC, dorsolateral prefrontal cortex; vmPFC, ventromedial prefrontal cortex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</w:rPr>
              <w:t>P</w:t>
            </w:r>
            <w:r>
              <w:rPr>
                <w:rFonts w:eastAsia="Times New Roman"/>
                <w:color w:val="000000"/>
              </w:rPr>
              <w:t xml:space="preserve"> &lt; .005</w:t>
            </w:r>
          </w:p>
        </w:tc>
      </w:tr>
    </w:tbl>
    <w:p>
      <w:pPr>
        <w:pStyle w:val="NormalWeb"/>
        <w:spacing w:before="280" w:after="280"/>
        <w:rPr>
          <w:rFonts w:ascii="Calibri" w:hAnsi="Calibri" w:cs="Calibri"/>
        </w:rPr>
      </w:pPr>
      <w:r>
        <w:rPr>
          <w:rFonts w:cs="Calibri" w:ascii="Calibri" w:hAnsi="Calibri"/>
        </w:rPr>
        <w:t>Supplementary Table 5.  Regions showing significant influences of PCL-R score on functional connectivity seeded in rTPJ during the implicit task.</w:t>
      </w:r>
      <w:bookmarkStart w:id="0" w:name="_GoBack"/>
      <w:bookmarkEnd w:id="0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12:32:00Z</dcterms:created>
  <dc:creator>Keith Yoder</dc:creator>
  <dc:description/>
  <dc:language>en-US</dc:language>
  <cp:lastModifiedBy>Satish.d</cp:lastModifiedBy>
  <dcterms:modified xsi:type="dcterms:W3CDTF">2015-08-11T12:32:00Z</dcterms:modified>
  <cp:revision>2</cp:revision>
  <dc:subject/>
  <dc:title/>
</cp:coreProperties>
</file>